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7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17"/>
        <w:gridCol w:w="1458"/>
        <w:gridCol w:w="1458"/>
        <w:gridCol w:w="1458"/>
        <w:gridCol w:w="1458"/>
        <w:gridCol w:w="1458"/>
        <w:gridCol w:w="1458"/>
        <w:gridCol w:w="11"/>
      </w:tblGrid>
      <w:tr w:rsidR="00CD2151" w14:paraId="442BAF9D" w14:textId="77777777" w:rsidTr="009E1B74">
        <w:trPr>
          <w:cantSplit/>
          <w:tblHeader/>
          <w:jc w:val="center"/>
        </w:trPr>
        <w:tc>
          <w:tcPr>
            <w:tcW w:w="14176" w:type="dxa"/>
            <w:gridSpan w:val="8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AFFA8C" w14:textId="77777777" w:rsidR="00CD2151" w:rsidRDefault="00CD2151" w:rsidP="009E1B74">
            <w:pPr>
              <w:pBdr>
                <w:bottom w:val="single" w:sz="2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S</w:t>
            </w:r>
            <w:r w:rsidRPr="006A5ED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upplementary 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</w:t>
            </w:r>
            <w:r w:rsidRPr="006A5ED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ble 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: Treatment regimens</w:t>
            </w:r>
          </w:p>
        </w:tc>
      </w:tr>
      <w:tr w:rsidR="00CD2151" w14:paraId="64AD88BE" w14:textId="77777777" w:rsidTr="009E1B74">
        <w:trPr>
          <w:gridAfter w:val="1"/>
          <w:wAfter w:w="11" w:type="dxa"/>
          <w:cantSplit/>
          <w:tblHeader/>
          <w:jc w:val="center"/>
        </w:trPr>
        <w:tc>
          <w:tcPr>
            <w:tcW w:w="5417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FD034F" w14:textId="77777777" w:rsidR="00CD2151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774CF68" w14:textId="77777777" w:rsidR="00CD2151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Seminoma</w:t>
            </w:r>
          </w:p>
        </w:tc>
        <w:tc>
          <w:tcPr>
            <w:tcW w:w="4374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17459D3A" w14:textId="77777777" w:rsidR="00CD2151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inoma</w:t>
            </w:r>
          </w:p>
        </w:tc>
      </w:tr>
      <w:tr w:rsidR="00CD2151" w14:paraId="28F0A216" w14:textId="77777777" w:rsidTr="009E1B74">
        <w:trPr>
          <w:gridAfter w:val="1"/>
          <w:wAfter w:w="11" w:type="dxa"/>
          <w:cantSplit/>
          <w:trHeight w:val="510"/>
          <w:tblHeader/>
          <w:jc w:val="center"/>
        </w:trPr>
        <w:tc>
          <w:tcPr>
            <w:tcW w:w="5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063D695" w14:textId="77777777" w:rsidR="00CD2151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2C121B" w14:textId="77777777" w:rsidR="00CD2151" w:rsidRPr="00710C99" w:rsidRDefault="00CD2151" w:rsidP="009E1B74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elapsed stage 1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  <w:t>(N=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626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BF78F0" w14:textId="77777777" w:rsidR="00CD2151" w:rsidRPr="00710C99" w:rsidRDefault="00CD2151" w:rsidP="009E1B74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e novo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  <w:t>(N=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477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8F74F1" w14:textId="77777777" w:rsidR="00CD2151" w:rsidRPr="00710C99" w:rsidRDefault="00CD2151" w:rsidP="009E1B74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  <w:t>(N=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3103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860EA8" w14:textId="77777777" w:rsidR="00CD2151" w:rsidRDefault="00CD2151" w:rsidP="009E1B74">
            <w:pPr>
              <w:adjustRightInd w:val="0"/>
              <w:jc w:val="center"/>
              <w:rPr>
                <w:sz w:val="24"/>
                <w:szCs w:val="24"/>
              </w:rPr>
            </w:pP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elapsed stage 1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  <w:t>(N=2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8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9ECF2FC" w14:textId="77777777" w:rsidR="00CD2151" w:rsidRDefault="00CD2151" w:rsidP="009E1B74">
            <w:pPr>
              <w:adjustRightInd w:val="0"/>
              <w:jc w:val="center"/>
              <w:rPr>
                <w:sz w:val="24"/>
                <w:szCs w:val="24"/>
              </w:rPr>
            </w:pP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e novo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  <w:t>(N=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716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23290FA" w14:textId="77777777" w:rsidR="00CD2151" w:rsidRDefault="00CD2151" w:rsidP="009E1B74">
            <w:pPr>
              <w:adjustRightInd w:val="0"/>
              <w:jc w:val="center"/>
              <w:rPr>
                <w:sz w:val="24"/>
                <w:szCs w:val="24"/>
              </w:rPr>
            </w:pP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  <w:t>(N=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14</w:t>
            </w:r>
            <w:r w:rsidRPr="00710C9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</w:tr>
      <w:tr w:rsidR="00CD2151" w14:paraId="5C382C1B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6E29C" w14:textId="77777777" w:rsidR="00CD2151" w:rsidRDefault="00CD2151" w:rsidP="009E1B7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or treatment for stage 1 diseas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B0527C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595AC1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B73C2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594A48D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6279B593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237A815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7524D03F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00F906" w14:textId="77777777" w:rsidR="00CD2151" w:rsidRDefault="00CD2151" w:rsidP="009E1B7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  <w:t xml:space="preserve">active surveillance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5E46A1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537 (85.8)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8543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54D2DA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629A048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34 (78.5)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5F6AEA4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396A42A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5A3764D4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55FDCB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diotherapy       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626CC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3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3B0F9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D2DA04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702BF71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2 (7.4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F7732C9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AE40F9A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124362A9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409B6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rboplatin        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9545C9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3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A3127A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089FDF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4EA07C7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3.4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  <w:left w:val="nil"/>
            </w:tcBorders>
            <w:shd w:val="clear" w:color="auto" w:fill="FFFFFF"/>
          </w:tcPr>
          <w:p w14:paraId="413927FF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48C03F26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081BF28C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2C964E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EP                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8F0EEB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1.0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3C2C61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F6B5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446BEBB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3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</w:tcPr>
          <w:p w14:paraId="490FCDA5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7E51183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5B357338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348741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PLND              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358A68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1.1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B5753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21F70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60F8250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3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</w:tcPr>
          <w:p w14:paraId="4C073A09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4C4A5897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027B3654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2076F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ther              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33E9DD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1.1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9FBA7F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C273A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FDC9003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5 (5.0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</w:tcPr>
          <w:p w14:paraId="3B8D869A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3F718EAC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24219CCB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DFDFD3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issing                          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9A7B0B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5 (10.4)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6F3A39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1985C1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32D3047" w14:textId="77777777" w:rsidR="00CD2151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5 (5.0)                                                                                         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FFFFFF"/>
          </w:tcPr>
          <w:p w14:paraId="57A1F4AD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14:paraId="7B34655D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1F59BB27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88E2E6" w14:textId="77777777" w:rsidR="00CD2151" w:rsidRDefault="00CD2151" w:rsidP="009E1B74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of treatme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57282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6E715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CBBBDE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BF2DFB4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/>
          </w:tcPr>
          <w:p w14:paraId="0F7CF51A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7D3B1D3" w14:textId="77777777" w:rsidR="00CD2151" w:rsidRPr="001B498C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D2151" w14:paraId="339B0310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D964B" w14:textId="77777777" w:rsidR="00CD2151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ventional chemotherapy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B8DE5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624 (99.7)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7CEF4B13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454 (99.1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2023A6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078 (99.2)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030441A5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8</w:t>
            </w: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00.0)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5556FC1B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16</w:t>
            </w: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00.0)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05128C3F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14</w:t>
            </w: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00.0)                                                                                       </w:t>
            </w:r>
          </w:p>
        </w:tc>
      </w:tr>
      <w:tr w:rsidR="00CD2151" w14:paraId="57C6B26B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D13CCD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3xBEP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662F5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08 (49.4)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0FDF2CB8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936 (38.1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C34EE7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244 (40.4)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02B6FFBD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28 (43.0)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417DA70A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06 (42.7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0C7DF903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434 (42.8)                                                                                        </w:t>
            </w:r>
          </w:p>
        </w:tc>
      </w:tr>
      <w:tr w:rsidR="00CD2151" w14:paraId="711840C3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B793E6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3xEP or more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B1E760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6 (7.4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29061B6D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52 (6.2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56FE5C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98 (6.4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2669007E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90 (30.2)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254498EC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24 (31.3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53AB6396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314 (31.0)                                                                                        </w:t>
            </w:r>
          </w:p>
        </w:tc>
      </w:tr>
      <w:tr w:rsidR="00CD2151" w14:paraId="19590B8B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797FC9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4xBEP or more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8211B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37 (38.0)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488ACF8A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189 (48.5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48CCF5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426 (46.3)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53EB9517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4 (24.8)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0FC37524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181 (25.3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58719B20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255 (25.1)                                                                                        </w:t>
            </w:r>
          </w:p>
        </w:tc>
      </w:tr>
      <w:tr w:rsidR="00CD2151" w14:paraId="236464FF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1CA313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3xVIP or more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A8BFA2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5 (2.4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5DCC7860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30 (1.2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32E281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45 (1.5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23282A5C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7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56EDC770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3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7B09007B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0.4)                                                                                         </w:t>
            </w:r>
          </w:p>
        </w:tc>
      </w:tr>
      <w:tr w:rsidR="00CD2151" w14:paraId="32D838CC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835D48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3xTBEP or more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E7A69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1.3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41CACD29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6 (2.7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2D6E85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74 (2.4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15F5A8E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0C5C7AEF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3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52E4E955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2)                                                                                         </w:t>
            </w:r>
          </w:p>
        </w:tc>
      </w:tr>
      <w:tr w:rsidR="00CD2151" w14:paraId="2F3CA808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07B890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3xTIP or more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40269B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3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1B15EE4A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1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634887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0.1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02E22D00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39E5173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24B7838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41F382B0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070F47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EP + VIP and/or TIP (minimum 3 cycles total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E1DE80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2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0621A7D3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3 (0.1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2FFC87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0.1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4FF7ADB2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6BCF59A8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0CAF73A0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664BCB44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9714E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EP + EP (minimum 3 cycles total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AC8F3B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2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11FFB8BB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0.2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5E9FCC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0.2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3B2521FD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1.3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</w:tcPr>
          <w:p w14:paraId="1A95A853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1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7A674194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5 (0.5)                                                                                         </w:t>
            </w:r>
          </w:p>
        </w:tc>
      </w:tr>
      <w:tr w:rsidR="00CD2151" w14:paraId="7BB1EE81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C1DD54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BOP/BEP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548907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4 (0.6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72199D25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4 (2.6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AE78D8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68 (2.2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4F5EDF98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05B49DFE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7D1DCF98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2998AB8E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17C777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ETUG13 dose dense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4C2321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2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36EC8F6B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7 (0.3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6BAF6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0.3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307F46F6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1DD20BCF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1E1BBFC5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293FD6DD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FA28E5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BOP/VI(P)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FFCFE0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2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2BD6B9CA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24622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1 (0.0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576978B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0447FF30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59158298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64ECEC2D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22A75E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 dose chemotherap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7B74C5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0.3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103BAF8B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3 (0.9) 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A1247" w14:textId="77777777" w:rsidR="00CD2151" w:rsidRPr="00102217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25 (0.8) 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4F2C232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6B4C940F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73D8F2F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4D1259F0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2D7873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D-CE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72C885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2 (100.0)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1D8349CB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8 (34.8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B2C26B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10 (40.0)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74D95C42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51B54490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32143A6E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246B3D06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112D12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D-VIP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FAE00F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458" w:type="dxa"/>
            <w:shd w:val="clear" w:color="auto" w:fill="FFFFFF"/>
            <w:tcMar>
              <w:left w:w="40" w:type="dxa"/>
              <w:right w:w="40" w:type="dxa"/>
            </w:tcMar>
          </w:tcPr>
          <w:p w14:paraId="00727519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26.1)                                                                                      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2E4CC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6 (24.0)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</w:tcPr>
          <w:p w14:paraId="0410401A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shd w:val="clear" w:color="auto" w:fill="FFFFFF"/>
          </w:tcPr>
          <w:p w14:paraId="7E77EA27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FFFFFF"/>
          </w:tcPr>
          <w:p w14:paraId="595EC9A9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  <w:tr w:rsidR="00CD2151" w14:paraId="36F53F0C" w14:textId="77777777" w:rsidTr="009E1B74">
        <w:trPr>
          <w:gridAfter w:val="1"/>
          <w:wAfter w:w="11" w:type="dxa"/>
          <w:cantSplit/>
          <w:jc w:val="center"/>
        </w:trPr>
        <w:tc>
          <w:tcPr>
            <w:tcW w:w="5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10E6D9" w14:textId="77777777" w:rsidR="00CD2151" w:rsidRPr="00102217" w:rsidRDefault="00CD2151" w:rsidP="009E1B74">
            <w:pPr>
              <w:adjustRightInd w:val="0"/>
              <w:spacing w:before="40" w:after="40"/>
              <w:ind w:left="72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0221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D-not further specified             </w:t>
            </w: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74DA3D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E533F8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9 (39.1)                                                                                        </w:t>
            </w:r>
          </w:p>
        </w:tc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079AD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9 (36.0)                                                                                        </w:t>
            </w: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7CB2914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</w:tcPr>
          <w:p w14:paraId="77F3C658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0D1541" w14:textId="77777777" w:rsidR="00CD2151" w:rsidRPr="001464D6" w:rsidRDefault="00CD2151" w:rsidP="009E1B74">
            <w:pPr>
              <w:adjustRightInd w:val="0"/>
              <w:spacing w:before="40" w:after="4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64D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(0.0)</w:t>
            </w:r>
          </w:p>
        </w:tc>
      </w:tr>
    </w:tbl>
    <w:p w14:paraId="4FAB37ED" w14:textId="77777777" w:rsidR="00CD2151" w:rsidRDefault="00CD2151" w:rsidP="00CD2151">
      <w:pPr>
        <w:rPr>
          <w:rFonts w:asciiTheme="majorHAnsi" w:hAnsiTheme="majorHAnsi" w:cstheme="majorHAnsi"/>
          <w:sz w:val="18"/>
          <w:szCs w:val="18"/>
        </w:rPr>
      </w:pPr>
      <w:r w:rsidRPr="001464D6">
        <w:rPr>
          <w:rFonts w:asciiTheme="majorHAnsi" w:hAnsiTheme="majorHAnsi" w:cstheme="majorHAnsi"/>
          <w:sz w:val="18"/>
          <w:szCs w:val="18"/>
        </w:rPr>
        <w:t>Abbreviations:</w:t>
      </w:r>
      <w:r>
        <w:rPr>
          <w:rFonts w:asciiTheme="majorHAnsi" w:hAnsiTheme="majorHAnsi" w:cstheme="majorHAnsi"/>
          <w:sz w:val="18"/>
          <w:szCs w:val="18"/>
        </w:rPr>
        <w:t xml:space="preserve"> BEP, Bleomycin Etoposide Cisplatin; CBOP, Carboplatin Bleomycin Vincristine Cisplatin; CE, Carboplatin Etoposide; EP, Etoposide Cisplatin; HD, High dose; TBEP, Paclitaxel Bleomycin Etoposide Cisplatin; TIP, Paclitaxel </w:t>
      </w:r>
      <w:proofErr w:type="spellStart"/>
      <w:r>
        <w:rPr>
          <w:rFonts w:asciiTheme="majorHAnsi" w:hAnsiTheme="majorHAnsi" w:cstheme="majorHAnsi"/>
          <w:sz w:val="18"/>
          <w:szCs w:val="18"/>
        </w:rPr>
        <w:t>Ifosfamide</w:t>
      </w:r>
      <w:proofErr w:type="spellEnd"/>
      <w:r>
        <w:rPr>
          <w:rFonts w:asciiTheme="majorHAnsi" w:hAnsiTheme="majorHAnsi" w:cstheme="majorHAnsi"/>
          <w:sz w:val="18"/>
          <w:szCs w:val="18"/>
        </w:rPr>
        <w:t xml:space="preserve"> Cisplatin; VIP, Etoposide </w:t>
      </w:r>
      <w:proofErr w:type="spellStart"/>
      <w:r>
        <w:rPr>
          <w:rFonts w:asciiTheme="majorHAnsi" w:hAnsiTheme="majorHAnsi" w:cstheme="majorHAnsi"/>
          <w:sz w:val="18"/>
          <w:szCs w:val="18"/>
        </w:rPr>
        <w:t>Ifosfamide</w:t>
      </w:r>
      <w:proofErr w:type="spellEnd"/>
      <w:r>
        <w:rPr>
          <w:rFonts w:asciiTheme="majorHAnsi" w:hAnsiTheme="majorHAnsi" w:cstheme="majorHAnsi"/>
          <w:sz w:val="18"/>
          <w:szCs w:val="18"/>
        </w:rPr>
        <w:t xml:space="preserve"> Cisplatin;</w:t>
      </w:r>
    </w:p>
    <w:p w14:paraId="768D6406" w14:textId="77777777" w:rsidR="00CD2151" w:rsidRDefault="00CD2151" w:rsidP="00CD2151">
      <w:r>
        <w:rPr>
          <w:rFonts w:asciiTheme="majorHAnsi" w:hAnsiTheme="majorHAnsi" w:cstheme="majorHAnsi"/>
          <w:sz w:val="18"/>
          <w:szCs w:val="18"/>
        </w:rPr>
        <w:lastRenderedPageBreak/>
        <w:t>*Any patient who received at least one cycle of high dose chemotherapy was classified among the high dose chemotherapy category (e.g. a patient receiving 2 x BEP + 1 x HD-VIP was classified as HD-VIP)</w:t>
      </w:r>
    </w:p>
    <w:p w14:paraId="48D34ACC" w14:textId="5E83601F" w:rsidR="00E84C0F" w:rsidRDefault="00E84C0F"/>
    <w:p w14:paraId="710B6970" w14:textId="77777777" w:rsidR="00CD2151" w:rsidRDefault="00CD2151"/>
    <w:sectPr w:rsidR="00CD2151" w:rsidSect="00CD21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0F"/>
    <w:rsid w:val="00977839"/>
    <w:rsid w:val="00CD2151"/>
    <w:rsid w:val="00E8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551A46"/>
  <w15:chartTrackingRefBased/>
  <w15:docId w15:val="{8D374B9B-653B-4254-B40E-ED3C7D684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939DBD095EF54A92CCADE7C601D206" ma:contentTypeVersion="10" ma:contentTypeDescription="Create a new document." ma:contentTypeScope="" ma:versionID="a7b082e22d3bb390ec4d07a5f0ddea6f">
  <xsd:schema xmlns:xsd="http://www.w3.org/2001/XMLSchema" xmlns:xs="http://www.w3.org/2001/XMLSchema" xmlns:p="http://schemas.microsoft.com/office/2006/metadata/properties" xmlns:ns2="8d660128-a4f4-4ca0-b172-71ac33ed49dd" xmlns:ns3="75a88049-ca37-4282-9b4b-1aec51c3033f" targetNamespace="http://schemas.microsoft.com/office/2006/metadata/properties" ma:root="true" ma:fieldsID="b672021a748b4d575aa03faf187f17c8" ns2:_="" ns3:_="">
    <xsd:import namespace="8d660128-a4f4-4ca0-b172-71ac33ed49dd"/>
    <xsd:import namespace="75a88049-ca37-4282-9b4b-1aec51c303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660128-a4f4-4ca0-b172-71ac33ed4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88049-ca37-4282-9b4b-1aec51c3033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97C256-CF61-4EAB-BDFA-246C99CCA5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660128-a4f4-4ca0-b172-71ac33ed49dd"/>
    <ds:schemaRef ds:uri="75a88049-ca37-4282-9b4b-1aec51c303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DA6A42-37EE-4D86-BB25-AF09278437F3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d660128-a4f4-4ca0-b172-71ac33ed49dd"/>
    <ds:schemaRef ds:uri="http://purl.org/dc/elements/1.1/"/>
    <ds:schemaRef ds:uri="http://schemas.microsoft.com/office/2006/metadata/properties"/>
    <ds:schemaRef ds:uri="http://purl.org/dc/terms/"/>
    <ds:schemaRef ds:uri="75a88049-ca37-4282-9b4b-1aec51c3033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A149D48-D420-4ED7-9EDF-435692A5B2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0</Words>
  <Characters>8949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ghassem Jandari</dc:creator>
  <cp:keywords/>
  <dc:description/>
  <cp:lastModifiedBy>Beyer, Jörg</cp:lastModifiedBy>
  <cp:revision>2</cp:revision>
  <dcterms:created xsi:type="dcterms:W3CDTF">2023-01-28T19:59:00Z</dcterms:created>
  <dcterms:modified xsi:type="dcterms:W3CDTF">2023-01-28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939DBD095EF54A92CCADE7C601D206</vt:lpwstr>
  </property>
</Properties>
</file>